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A52" w:rsidRPr="00410963" w:rsidRDefault="00905A52" w:rsidP="00905A5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1096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10963">
        <w:rPr>
          <w:rFonts w:ascii="Times New Roman" w:hAnsi="Times New Roman" w:cs="Times New Roman"/>
          <w:sz w:val="20"/>
          <w:szCs w:val="20"/>
        </w:rPr>
        <w:t>Table S1</w:t>
      </w:r>
    </w:p>
    <w:p w:rsidR="00905A52" w:rsidRPr="00410963" w:rsidRDefault="00905A52" w:rsidP="00905A52">
      <w:pPr>
        <w:spacing w:line="360" w:lineRule="auto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Correlation between the </w:t>
      </w:r>
      <w:proofErr w:type="spellStart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>clinicopathologic</w:t>
      </w:r>
      <w:proofErr w:type="spellEnd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characteristics and </w:t>
      </w:r>
      <w:r w:rsidRPr="00410963">
        <w:rPr>
          <w:rFonts w:ascii="Times New Roman" w:hAnsi="Times New Roman" w:cs="Times New Roman" w:hint="eastAsia"/>
          <w:bCs/>
          <w:kern w:val="0"/>
          <w:sz w:val="20"/>
          <w:szCs w:val="20"/>
        </w:rPr>
        <w:t>MOB1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expression (</w:t>
      </w:r>
      <w:r w:rsidRPr="00410963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n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= 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1529"/>
        <w:gridCol w:w="1526"/>
        <w:gridCol w:w="1413"/>
        <w:gridCol w:w="1514"/>
      </w:tblGrid>
      <w:tr w:rsidR="00905A52" w:rsidRPr="00410963" w:rsidTr="004A3AD2">
        <w:tc>
          <w:tcPr>
            <w:tcW w:w="253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linicopathological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rameters</w:t>
            </w:r>
          </w:p>
        </w:tc>
        <w:tc>
          <w:tcPr>
            <w:tcW w:w="1529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.of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tients</w:t>
            </w:r>
          </w:p>
        </w:tc>
        <w:tc>
          <w:tcPr>
            <w:tcW w:w="4453" w:type="dxa"/>
            <w:gridSpan w:val="3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OB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 expression (n, %)</w:t>
            </w:r>
          </w:p>
        </w:tc>
      </w:tr>
      <w:tr w:rsidR="00905A52" w:rsidRPr="00410963" w:rsidTr="004A3AD2">
        <w:tc>
          <w:tcPr>
            <w:tcW w:w="253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1514" w:type="dxa"/>
            <w:vAlign w:val="center"/>
          </w:tcPr>
          <w:p w:rsidR="00905A52" w:rsidRPr="00410963" w:rsidRDefault="00905A52" w:rsidP="004A3AD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1 (62.0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9 (38.0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22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3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5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4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7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6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3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size (cm)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4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5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76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5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4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Well and moderate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6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3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2 (88.9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Nerve invasion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5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5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77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3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7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2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84.6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5.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Distant metastasis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1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8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A52" w:rsidRPr="00410963" w:rsidTr="004A3AD2">
        <w:tc>
          <w:tcPr>
            <w:tcW w:w="8516" w:type="dxa"/>
            <w:gridSpan w:val="5"/>
            <w:vAlign w:val="center"/>
          </w:tcPr>
          <w:p w:rsidR="00905A52" w:rsidRPr="00410963" w:rsidRDefault="00905A52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Early stages (≤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5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4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05A52" w:rsidRPr="00410963" w:rsidTr="004A3AD2">
        <w:tc>
          <w:tcPr>
            <w:tcW w:w="2534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dvanced stages (&gt;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6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5.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514" w:type="dxa"/>
            <w:vMerge/>
            <w:vAlign w:val="center"/>
          </w:tcPr>
          <w:p w:rsidR="00905A52" w:rsidRPr="00410963" w:rsidRDefault="00905A52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5A52" w:rsidRPr="00410963" w:rsidRDefault="00905A52" w:rsidP="00905A52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Chi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>-square</w:t>
      </w:r>
      <w:proofErr w:type="gram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test; </w:t>
      </w:r>
      <w:proofErr w:type="spell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Fisher's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exact test; </w:t>
      </w:r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41096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&lt; 0.05 indicates a significant association among the variables.</w:t>
      </w:r>
    </w:p>
    <w:p w:rsidR="00B73A8D" w:rsidRDefault="00B73A8D"/>
    <w:sectPr w:rsidR="00B73A8D" w:rsidSect="000811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5A52"/>
    <w:rsid w:val="00081100"/>
    <w:rsid w:val="003D7CB6"/>
    <w:rsid w:val="0054169F"/>
    <w:rsid w:val="00794C40"/>
    <w:rsid w:val="00905A52"/>
    <w:rsid w:val="00944312"/>
    <w:rsid w:val="009B569E"/>
    <w:rsid w:val="00B73A8D"/>
    <w:rsid w:val="00F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5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A5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5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A5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026</Characters>
  <Application>Microsoft Office Word</Application>
  <DocSecurity>0</DocSecurity>
  <Lines>146</Lines>
  <Paragraphs>137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2</cp:revision>
  <dcterms:created xsi:type="dcterms:W3CDTF">2019-06-22T03:52:00Z</dcterms:created>
  <dcterms:modified xsi:type="dcterms:W3CDTF">2019-11-29T03:11:00Z</dcterms:modified>
</cp:coreProperties>
</file>